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4B3F4" w14:textId="011EDD02" w:rsidR="00056143" w:rsidRPr="00610953" w:rsidRDefault="00056143" w:rsidP="00056143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10472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316"/>
        <w:gridCol w:w="1316"/>
        <w:gridCol w:w="1316"/>
        <w:gridCol w:w="1316"/>
        <w:gridCol w:w="1316"/>
        <w:gridCol w:w="1316"/>
        <w:gridCol w:w="1316"/>
      </w:tblGrid>
      <w:tr w:rsidR="00056143" w:rsidRPr="00610953" w14:paraId="7E8DC73E" w14:textId="77777777" w:rsidTr="001C5938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89FDB" w14:textId="77777777" w:rsidR="00056143" w:rsidRPr="00610953" w:rsidRDefault="00056143" w:rsidP="001C5938">
            <w:pPr>
              <w:rPr>
                <w:color w:val="000000"/>
              </w:rPr>
            </w:pPr>
            <w:proofErr w:type="spellStart"/>
            <w:r w:rsidRPr="00610953">
              <w:rPr>
                <w:rFonts w:ascii="Times New Roman" w:hAnsi="Times New Roman"/>
                <w:color w:val="000000"/>
              </w:rPr>
              <w:t>R</w:t>
            </w:r>
            <w:r w:rsidRPr="00610953">
              <w:rPr>
                <w:rFonts w:ascii="Times New Roman" w:hAnsi="Times New Roman" w:hint="eastAsia"/>
                <w:color w:val="000000"/>
              </w:rPr>
              <w:t>es</w:t>
            </w:r>
            <w:r w:rsidRPr="00610953">
              <w:rPr>
                <w:rFonts w:ascii="Times New Roman" w:hAnsi="Times New Roman"/>
                <w:color w:val="000000"/>
              </w:rPr>
              <w:t>N</w:t>
            </w:r>
            <w:r w:rsidRPr="00610953">
              <w:rPr>
                <w:rFonts w:ascii="Times New Roman" w:hAnsi="Times New Roman" w:hint="eastAsia"/>
                <w:color w:val="000000"/>
              </w:rPr>
              <w:t>et</w:t>
            </w:r>
            <w:proofErr w:type="spellEnd"/>
            <w:r w:rsidRPr="00610953">
              <w:rPr>
                <w:rFonts w:ascii="Times New Roman" w:hAnsi="Times New Roman"/>
                <w:color w:val="000000"/>
              </w:rPr>
              <w:t xml:space="preserve"> 34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99D73" w14:textId="77777777" w:rsidR="00056143" w:rsidRPr="00610953" w:rsidRDefault="00056143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A</w:t>
            </w:r>
            <w:r w:rsidRPr="00610953">
              <w:rPr>
                <w:rFonts w:ascii="Times New Roman" w:hAnsi="Times New Roman"/>
              </w:rPr>
              <w:t>UC</w:t>
            </w:r>
          </w:p>
          <w:p w14:paraId="443A3F96" w14:textId="77777777" w:rsidR="00056143" w:rsidRPr="00610953" w:rsidRDefault="00056143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62C3F" w14:textId="77777777" w:rsidR="00056143" w:rsidRPr="00610953" w:rsidRDefault="00056143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Accuracy</w:t>
            </w:r>
          </w:p>
          <w:p w14:paraId="46FC1CB1" w14:textId="77777777" w:rsidR="00056143" w:rsidRPr="00610953" w:rsidRDefault="00056143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587CB" w14:textId="77777777" w:rsidR="00056143" w:rsidRPr="00610953" w:rsidRDefault="00056143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Sensitivity</w:t>
            </w:r>
          </w:p>
          <w:p w14:paraId="10975A41" w14:textId="77777777" w:rsidR="00056143" w:rsidRPr="00610953" w:rsidRDefault="00056143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E2B7C" w14:textId="77777777" w:rsidR="00056143" w:rsidRPr="00610953" w:rsidRDefault="00056143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Specificity</w:t>
            </w:r>
          </w:p>
          <w:p w14:paraId="3286EC8B" w14:textId="77777777" w:rsidR="00056143" w:rsidRPr="00610953" w:rsidRDefault="00056143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D68AF" w14:textId="77777777" w:rsidR="00056143" w:rsidRPr="00610953" w:rsidRDefault="00056143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PPV</w:t>
            </w:r>
          </w:p>
          <w:p w14:paraId="5215F9C2" w14:textId="77777777" w:rsidR="00056143" w:rsidRPr="00610953" w:rsidRDefault="00056143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B6ECE" w14:textId="77777777" w:rsidR="00056143" w:rsidRPr="00610953" w:rsidRDefault="00056143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 w:hint="eastAsia"/>
              </w:rPr>
              <w:t>N</w:t>
            </w:r>
            <w:r w:rsidRPr="00610953">
              <w:rPr>
                <w:rFonts w:ascii="Times New Roman" w:hAnsi="Times New Roman"/>
              </w:rPr>
              <w:t>PV</w:t>
            </w:r>
          </w:p>
          <w:p w14:paraId="27769AD2" w14:textId="77777777" w:rsidR="00056143" w:rsidRPr="00610953" w:rsidRDefault="00056143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E36CB" w14:textId="77777777" w:rsidR="00056143" w:rsidRPr="00610953" w:rsidRDefault="00056143" w:rsidP="001C5938">
            <w:pPr>
              <w:rPr>
                <w:rFonts w:ascii="Times New Roman" w:hAnsi="Times New Roman"/>
              </w:rPr>
            </w:pPr>
            <w:r w:rsidRPr="00610953">
              <w:rPr>
                <w:rFonts w:ascii="Times New Roman" w:hAnsi="Times New Roman"/>
              </w:rPr>
              <w:t>F1 score</w:t>
            </w:r>
          </w:p>
          <w:p w14:paraId="7E28CEAD" w14:textId="77777777" w:rsidR="00056143" w:rsidRPr="00610953" w:rsidRDefault="00056143" w:rsidP="001C5938">
            <w:r w:rsidRPr="00610953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</w:tr>
      <w:tr w:rsidR="00056143" w:rsidRPr="00610953" w14:paraId="424C0D4A" w14:textId="77777777" w:rsidTr="001C5938"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021943B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Fold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434054E7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89</w:t>
            </w:r>
          </w:p>
          <w:p w14:paraId="160607F9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0.774-1.000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006C9E13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61</w:t>
            </w:r>
          </w:p>
          <w:p w14:paraId="61F8DE5F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34 -0.988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2377C772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82</w:t>
            </w:r>
          </w:p>
          <w:p w14:paraId="452B12B1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65-0.999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2078E592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42</w:t>
            </w:r>
          </w:p>
          <w:p w14:paraId="590BE0A3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08-0.976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37B5BBCF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33</w:t>
            </w:r>
          </w:p>
          <w:p w14:paraId="51F2D1EF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96-0.971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6B6CA094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89</w:t>
            </w:r>
          </w:p>
          <w:p w14:paraId="4159370A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75-1.000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16A15C6B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57</w:t>
            </w:r>
          </w:p>
          <w:p w14:paraId="476329EC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29-0.985)</w:t>
            </w:r>
          </w:p>
        </w:tc>
      </w:tr>
      <w:tr w:rsidR="00056143" w:rsidRPr="00610953" w14:paraId="7DFC68C6" w14:textId="77777777" w:rsidTr="001C5938">
        <w:tc>
          <w:tcPr>
            <w:tcW w:w="1260" w:type="dxa"/>
            <w:shd w:val="clear" w:color="auto" w:fill="auto"/>
          </w:tcPr>
          <w:p w14:paraId="7AA69F74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Fold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316" w:type="dxa"/>
            <w:shd w:val="clear" w:color="auto" w:fill="auto"/>
          </w:tcPr>
          <w:p w14:paraId="65402198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88</w:t>
            </w:r>
          </w:p>
          <w:p w14:paraId="6855B92E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71-1.000)</w:t>
            </w:r>
          </w:p>
        </w:tc>
        <w:tc>
          <w:tcPr>
            <w:tcW w:w="1316" w:type="dxa"/>
            <w:shd w:val="clear" w:color="auto" w:fill="auto"/>
          </w:tcPr>
          <w:p w14:paraId="3BAE084E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28</w:t>
            </w:r>
          </w:p>
          <w:p w14:paraId="1E817613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86-0.971)</w:t>
            </w:r>
          </w:p>
        </w:tc>
        <w:tc>
          <w:tcPr>
            <w:tcW w:w="1316" w:type="dxa"/>
            <w:shd w:val="clear" w:color="auto" w:fill="auto"/>
          </w:tcPr>
          <w:p w14:paraId="679B734B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12</w:t>
            </w:r>
          </w:p>
          <w:p w14:paraId="51A2ED85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64-0.961)</w:t>
            </w:r>
          </w:p>
        </w:tc>
        <w:tc>
          <w:tcPr>
            <w:tcW w:w="1316" w:type="dxa"/>
            <w:shd w:val="clear" w:color="auto" w:fill="auto"/>
          </w:tcPr>
          <w:p w14:paraId="727EE905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42</w:t>
            </w:r>
          </w:p>
          <w:p w14:paraId="09BE5FA1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04-0.980)</w:t>
            </w:r>
          </w:p>
        </w:tc>
        <w:tc>
          <w:tcPr>
            <w:tcW w:w="1316" w:type="dxa"/>
            <w:shd w:val="clear" w:color="auto" w:fill="auto"/>
          </w:tcPr>
          <w:p w14:paraId="67674BDF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12</w:t>
            </w:r>
          </w:p>
          <w:p w14:paraId="00D6A68C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64-0.961)</w:t>
            </w:r>
          </w:p>
        </w:tc>
        <w:tc>
          <w:tcPr>
            <w:tcW w:w="1316" w:type="dxa"/>
            <w:shd w:val="clear" w:color="auto" w:fill="auto"/>
          </w:tcPr>
          <w:p w14:paraId="45BFF7FD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42</w:t>
            </w:r>
          </w:p>
          <w:p w14:paraId="7099886A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04-0.980)</w:t>
            </w:r>
          </w:p>
        </w:tc>
        <w:tc>
          <w:tcPr>
            <w:tcW w:w="1316" w:type="dxa"/>
            <w:shd w:val="clear" w:color="auto" w:fill="auto"/>
          </w:tcPr>
          <w:p w14:paraId="4D133834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12</w:t>
            </w:r>
          </w:p>
          <w:p w14:paraId="755FF9BB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64-0.961)</w:t>
            </w:r>
          </w:p>
        </w:tc>
      </w:tr>
      <w:tr w:rsidR="00056143" w:rsidRPr="00610953" w14:paraId="5909492A" w14:textId="77777777" w:rsidTr="001C5938">
        <w:tc>
          <w:tcPr>
            <w:tcW w:w="1260" w:type="dxa"/>
            <w:shd w:val="clear" w:color="auto" w:fill="auto"/>
          </w:tcPr>
          <w:p w14:paraId="574C7F38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Fold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316" w:type="dxa"/>
            <w:shd w:val="clear" w:color="auto" w:fill="auto"/>
          </w:tcPr>
          <w:p w14:paraId="2CB97AF6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38</w:t>
            </w:r>
          </w:p>
          <w:p w14:paraId="62AEED42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00-0.978)</w:t>
            </w:r>
          </w:p>
        </w:tc>
        <w:tc>
          <w:tcPr>
            <w:tcW w:w="1316" w:type="dxa"/>
            <w:shd w:val="clear" w:color="auto" w:fill="auto"/>
          </w:tcPr>
          <w:p w14:paraId="6BD0D829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00</w:t>
            </w:r>
          </w:p>
          <w:p w14:paraId="46019F45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47-0.952)</w:t>
            </w:r>
          </w:p>
        </w:tc>
        <w:tc>
          <w:tcPr>
            <w:tcW w:w="1316" w:type="dxa"/>
            <w:shd w:val="clear" w:color="auto" w:fill="auto"/>
          </w:tcPr>
          <w:p w14:paraId="4747F601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75</w:t>
            </w:r>
          </w:p>
          <w:p w14:paraId="2EB55955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51-0.999)</w:t>
            </w:r>
          </w:p>
        </w:tc>
        <w:tc>
          <w:tcPr>
            <w:tcW w:w="1316" w:type="dxa"/>
            <w:shd w:val="clear" w:color="auto" w:fill="auto"/>
          </w:tcPr>
          <w:p w14:paraId="7E30EAF7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737</w:t>
            </w:r>
          </w:p>
          <w:p w14:paraId="35B304CF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567-0.906)</w:t>
            </w:r>
          </w:p>
        </w:tc>
        <w:tc>
          <w:tcPr>
            <w:tcW w:w="1316" w:type="dxa"/>
            <w:shd w:val="clear" w:color="auto" w:fill="auto"/>
          </w:tcPr>
          <w:p w14:paraId="2FCC5570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737</w:t>
            </w:r>
          </w:p>
          <w:p w14:paraId="4CF6742A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567-0.906)</w:t>
            </w:r>
          </w:p>
        </w:tc>
        <w:tc>
          <w:tcPr>
            <w:tcW w:w="1316" w:type="dxa"/>
            <w:shd w:val="clear" w:color="auto" w:fill="auto"/>
          </w:tcPr>
          <w:p w14:paraId="25D35E3B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75</w:t>
            </w:r>
          </w:p>
          <w:p w14:paraId="38D2B149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51-0.999)</w:t>
            </w:r>
          </w:p>
        </w:tc>
        <w:tc>
          <w:tcPr>
            <w:tcW w:w="1316" w:type="dxa"/>
            <w:shd w:val="clear" w:color="auto" w:fill="auto"/>
          </w:tcPr>
          <w:p w14:paraId="05E80BAC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00</w:t>
            </w:r>
          </w:p>
          <w:p w14:paraId="32148A45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47-0.952)</w:t>
            </w:r>
          </w:p>
        </w:tc>
      </w:tr>
      <w:tr w:rsidR="00056143" w:rsidRPr="00610953" w14:paraId="573667A0" w14:textId="77777777" w:rsidTr="001C5938">
        <w:tc>
          <w:tcPr>
            <w:tcW w:w="1260" w:type="dxa"/>
            <w:shd w:val="clear" w:color="auto" w:fill="auto"/>
          </w:tcPr>
          <w:p w14:paraId="5448B0C4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Fold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316" w:type="dxa"/>
            <w:shd w:val="clear" w:color="auto" w:fill="auto"/>
          </w:tcPr>
          <w:p w14:paraId="03B2273F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40</w:t>
            </w:r>
          </w:p>
          <w:p w14:paraId="64985FC5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01-0.979)</w:t>
            </w:r>
          </w:p>
        </w:tc>
        <w:tc>
          <w:tcPr>
            <w:tcW w:w="1316" w:type="dxa"/>
            <w:shd w:val="clear" w:color="auto" w:fill="auto"/>
          </w:tcPr>
          <w:p w14:paraId="449EF822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23</w:t>
            </w:r>
          </w:p>
          <w:p w14:paraId="21A21BF3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78-0.969)</w:t>
            </w:r>
          </w:p>
        </w:tc>
        <w:tc>
          <w:tcPr>
            <w:tcW w:w="1316" w:type="dxa"/>
            <w:shd w:val="clear" w:color="auto" w:fill="auto"/>
          </w:tcPr>
          <w:p w14:paraId="63170CD2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12</w:t>
            </w:r>
          </w:p>
          <w:p w14:paraId="0653C270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63-0.962)</w:t>
            </w:r>
          </w:p>
        </w:tc>
        <w:tc>
          <w:tcPr>
            <w:tcW w:w="1316" w:type="dxa"/>
            <w:shd w:val="clear" w:color="auto" w:fill="auto"/>
          </w:tcPr>
          <w:p w14:paraId="5656F69D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33</w:t>
            </w:r>
          </w:p>
          <w:p w14:paraId="613FBA27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91-0.975)</w:t>
            </w:r>
          </w:p>
        </w:tc>
        <w:tc>
          <w:tcPr>
            <w:tcW w:w="1316" w:type="dxa"/>
            <w:shd w:val="clear" w:color="auto" w:fill="auto"/>
          </w:tcPr>
          <w:p w14:paraId="64D55131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12</w:t>
            </w:r>
          </w:p>
          <w:p w14:paraId="6698BBA3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63-0.962)</w:t>
            </w:r>
          </w:p>
        </w:tc>
        <w:tc>
          <w:tcPr>
            <w:tcW w:w="1316" w:type="dxa"/>
            <w:shd w:val="clear" w:color="auto" w:fill="auto"/>
          </w:tcPr>
          <w:p w14:paraId="0C633934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33</w:t>
            </w:r>
          </w:p>
          <w:p w14:paraId="55964353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91-0.975)</w:t>
            </w:r>
          </w:p>
        </w:tc>
        <w:tc>
          <w:tcPr>
            <w:tcW w:w="1316" w:type="dxa"/>
            <w:shd w:val="clear" w:color="auto" w:fill="auto"/>
          </w:tcPr>
          <w:p w14:paraId="00A1B347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12</w:t>
            </w:r>
          </w:p>
          <w:p w14:paraId="56676264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63-0.962)</w:t>
            </w:r>
          </w:p>
        </w:tc>
      </w:tr>
      <w:tr w:rsidR="00056143" w:rsidRPr="00610953" w14:paraId="02BF1A90" w14:textId="77777777" w:rsidTr="001C5938">
        <w:tc>
          <w:tcPr>
            <w:tcW w:w="1260" w:type="dxa"/>
            <w:shd w:val="clear" w:color="auto" w:fill="auto"/>
          </w:tcPr>
          <w:p w14:paraId="5D324D80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Fold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316" w:type="dxa"/>
            <w:shd w:val="clear" w:color="auto" w:fill="auto"/>
          </w:tcPr>
          <w:p w14:paraId="6DD40250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92</w:t>
            </w:r>
          </w:p>
          <w:p w14:paraId="79699698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776-1.000)</w:t>
            </w:r>
          </w:p>
        </w:tc>
        <w:tc>
          <w:tcPr>
            <w:tcW w:w="1316" w:type="dxa"/>
            <w:shd w:val="clear" w:color="auto" w:fill="auto"/>
          </w:tcPr>
          <w:p w14:paraId="62C335D6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794</w:t>
            </w:r>
          </w:p>
          <w:p w14:paraId="75F52CE1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39-0.950)</w:t>
            </w:r>
          </w:p>
        </w:tc>
        <w:tc>
          <w:tcPr>
            <w:tcW w:w="1316" w:type="dxa"/>
            <w:shd w:val="clear" w:color="auto" w:fill="auto"/>
          </w:tcPr>
          <w:p w14:paraId="59C7A148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12</w:t>
            </w:r>
          </w:p>
          <w:p w14:paraId="5A833693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63-0.962)</w:t>
            </w:r>
          </w:p>
        </w:tc>
        <w:tc>
          <w:tcPr>
            <w:tcW w:w="1316" w:type="dxa"/>
            <w:shd w:val="clear" w:color="auto" w:fill="auto"/>
          </w:tcPr>
          <w:p w14:paraId="76D1830F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778</w:t>
            </w:r>
          </w:p>
          <w:p w14:paraId="5E9DD899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17-0.938)</w:t>
            </w:r>
          </w:p>
        </w:tc>
        <w:tc>
          <w:tcPr>
            <w:tcW w:w="1316" w:type="dxa"/>
            <w:shd w:val="clear" w:color="auto" w:fill="auto"/>
          </w:tcPr>
          <w:p w14:paraId="688B530D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765</w:t>
            </w:r>
          </w:p>
          <w:p w14:paraId="43FE0206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00-0.928)</w:t>
            </w:r>
          </w:p>
        </w:tc>
        <w:tc>
          <w:tcPr>
            <w:tcW w:w="1316" w:type="dxa"/>
            <w:shd w:val="clear" w:color="auto" w:fill="auto"/>
          </w:tcPr>
          <w:p w14:paraId="02A07407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823</w:t>
            </w:r>
          </w:p>
          <w:p w14:paraId="608FEDD5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80-0.969)</w:t>
            </w:r>
          </w:p>
        </w:tc>
        <w:tc>
          <w:tcPr>
            <w:tcW w:w="1316" w:type="dxa"/>
            <w:shd w:val="clear" w:color="auto" w:fill="auto"/>
          </w:tcPr>
          <w:p w14:paraId="0CA3F48D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10953">
              <w:rPr>
                <w:rFonts w:ascii="Times New Roman" w:hAnsi="Times New Roman"/>
                <w:sz w:val="20"/>
                <w:szCs w:val="20"/>
              </w:rPr>
              <w:t>.788</w:t>
            </w:r>
          </w:p>
          <w:p w14:paraId="08E98C7C" w14:textId="77777777" w:rsidR="00056143" w:rsidRPr="00610953" w:rsidRDefault="00056143" w:rsidP="001C5938">
            <w:pPr>
              <w:rPr>
                <w:rFonts w:ascii="Times New Roman" w:hAnsi="Times New Roman"/>
                <w:sz w:val="20"/>
                <w:szCs w:val="20"/>
              </w:rPr>
            </w:pPr>
            <w:r w:rsidRPr="00610953">
              <w:rPr>
                <w:rFonts w:ascii="Times New Roman" w:hAnsi="Times New Roman"/>
                <w:sz w:val="20"/>
                <w:szCs w:val="20"/>
              </w:rPr>
              <w:t>(0.630-0.945)</w:t>
            </w:r>
          </w:p>
        </w:tc>
      </w:tr>
    </w:tbl>
    <w:p w14:paraId="786AAB8C" w14:textId="77777777" w:rsidR="00056143" w:rsidRPr="00610953" w:rsidRDefault="00056143" w:rsidP="0005614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64AC70C" w14:textId="77777777" w:rsidR="00C247A6" w:rsidRDefault="00C247A6"/>
    <w:sectPr w:rsidR="00C24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A644A" w14:textId="77777777" w:rsidR="007C6DE0" w:rsidRDefault="007C6DE0" w:rsidP="00056143">
      <w:r>
        <w:separator/>
      </w:r>
    </w:p>
  </w:endnote>
  <w:endnote w:type="continuationSeparator" w:id="0">
    <w:p w14:paraId="7A34D0FB" w14:textId="77777777" w:rsidR="007C6DE0" w:rsidRDefault="007C6DE0" w:rsidP="00056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AB38B" w14:textId="77777777" w:rsidR="007C6DE0" w:rsidRDefault="007C6DE0" w:rsidP="00056143">
      <w:r>
        <w:separator/>
      </w:r>
    </w:p>
  </w:footnote>
  <w:footnote w:type="continuationSeparator" w:id="0">
    <w:p w14:paraId="64F1D307" w14:textId="77777777" w:rsidR="007C6DE0" w:rsidRDefault="007C6DE0" w:rsidP="00056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7A6"/>
    <w:rsid w:val="00056143"/>
    <w:rsid w:val="00123978"/>
    <w:rsid w:val="004C2F83"/>
    <w:rsid w:val="007C6DE0"/>
    <w:rsid w:val="00C2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0B8E2"/>
  <w15:chartTrackingRefBased/>
  <w15:docId w15:val="{C61ABB45-5122-486B-9026-A5EF74B53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143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14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561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1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56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</dc:creator>
  <cp:keywords/>
  <dc:description/>
  <cp:lastModifiedBy>Y L</cp:lastModifiedBy>
  <cp:revision>3</cp:revision>
  <dcterms:created xsi:type="dcterms:W3CDTF">2023-12-03T11:04:00Z</dcterms:created>
  <dcterms:modified xsi:type="dcterms:W3CDTF">2023-12-03T11:05:00Z</dcterms:modified>
</cp:coreProperties>
</file>